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7798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106"/>
        <w:gridCol w:w="1294"/>
        <w:gridCol w:w="1316"/>
        <w:gridCol w:w="956"/>
        <w:gridCol w:w="1080"/>
        <w:gridCol w:w="1350"/>
        <w:gridCol w:w="1440"/>
        <w:gridCol w:w="766"/>
        <w:gridCol w:w="630"/>
        <w:gridCol w:w="720"/>
        <w:gridCol w:w="1260"/>
        <w:gridCol w:w="1260"/>
      </w:tblGrid>
      <w:tr>
        <w:trPr>
          <w:tblHeader w:val="true"/>
          <w:trHeight w:val="350" w:hRule="atLeast"/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4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pecies 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tive region  (Date Introduced)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e leaves collected</w:t>
            </w:r>
          </w:p>
        </w:tc>
        <w:tc>
          <w:tcPr>
            <w:tcW w:w="48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 = 20 individuals / sp</w:t>
            </w:r>
          </w:p>
        </w:tc>
        <w:tc>
          <w:tcPr>
            <w:tcW w:w="33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5 individuals / sp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et preference</w:t>
            </w:r>
          </w:p>
        </w:tc>
      </w:tr>
      <w:tr>
        <w:trPr>
          <w:tblHeader w:val="true"/>
          <w:trHeight w:val="1079" w:hRule="atLeast"/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wa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A (c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/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af toughness 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ichomes (c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soluble Protein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oxicodendron radicans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(L.) Kuntz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7.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.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non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simina trilob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L.) Duna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6.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5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isaema triphyllum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L.) Schot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4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li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edera helix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(1600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irsium arvense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L.) Scop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asia (1600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.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6.5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upatorium purpureum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8.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8.5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erbesina alternifoli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L.) Britton ex Kearney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4.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0.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rberid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erberis thunbergii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DC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ia (1864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-Sep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.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rpinus carolinian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Walt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-Sep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8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liaria petiolat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M. Bieb.) Cavara &amp; Grand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(1800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6.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onicera japonic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Thunb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ia (1806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4.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iburnum prunifolium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8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astr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lastrus orbiculatus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Thunb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 (186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.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n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rnus florid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-Sep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9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3.8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aeagn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laeagnus umbellate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Thunb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 &amp; Japan (183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-Sep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.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5.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lbizia julibrissin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Durazz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ia (1745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Sep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.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ueraria montan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Lour.) Merr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ia (1876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-Aug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0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5.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g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agus grandifolia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Ehrh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-Aug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6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.8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mamelid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iquidambar styraciflu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indera benzoi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L.) Blum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3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gnoli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iriodendron tulipifer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2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igustrum sinense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Lour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 (1852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8.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ircaea lutetian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9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tan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latanus occidentalis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-Sep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inna arundinace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5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icrostegium vimineum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Trin.) A. Camu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ia (192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2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.2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rsicaria perfoliat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L.) H. Gros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(1937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6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lygonum cuspidatum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Siebold &amp; Zucc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(late 1800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-Sep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olygonum virginianum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7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4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uchesnea indic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Andrews) Fock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ia (189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5.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5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osa multiflor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Thunb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ia (1866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7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.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ubus occidentalis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-Jul-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0.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ubus phoenicolasius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Maxim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(189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3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651.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er negundo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6.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er platanoides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 (1756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er rubrum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1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ulownia tomentos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Thunb.) Siebold &amp; Zucc. ex Steud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st Asia (early 1800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-Sep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6.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aroub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ilanthus altissim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Mill.) Swing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ia (1748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1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ilac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milax rotundifoli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rthenocissus quinquefoli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(L.) Planch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-Jul-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6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7:23:00Z</dcterms:created>
  <dc:creator>SI User</dc:creator>
  <dc:description/>
  <cp:keywords/>
  <dc:language>en-US</dc:language>
  <cp:lastModifiedBy>SI User</cp:lastModifiedBy>
  <dcterms:modified xsi:type="dcterms:W3CDTF">2010-02-05T17:30:00Z</dcterms:modified>
  <cp:revision>3</cp:revision>
  <dc:subject/>
  <dc:title/>
</cp:coreProperties>
</file>